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81" w:type="dxa"/>
        <w:tblLook w:val="04A0" w:firstRow="1" w:lastRow="0" w:firstColumn="1" w:lastColumn="0" w:noHBand="0" w:noVBand="1"/>
      </w:tblPr>
      <w:tblGrid>
        <w:gridCol w:w="3655"/>
        <w:gridCol w:w="1964"/>
        <w:gridCol w:w="1862"/>
      </w:tblGrid>
      <w:tr w:rsidR="007C555A" w:rsidRPr="007C555A" w14:paraId="71E0E25B" w14:textId="77777777" w:rsidTr="007C555A">
        <w:trPr>
          <w:trHeight w:val="288"/>
        </w:trPr>
        <w:tc>
          <w:tcPr>
            <w:tcW w:w="748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AE99C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. The etiology information for bacterial meningitis</w:t>
            </w:r>
          </w:p>
        </w:tc>
      </w:tr>
      <w:tr w:rsidR="007C555A" w:rsidRPr="007C555A" w14:paraId="089875D3" w14:textId="77777777" w:rsidTr="007C555A">
        <w:trPr>
          <w:trHeight w:val="300"/>
        </w:trPr>
        <w:tc>
          <w:tcPr>
            <w:tcW w:w="3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B159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7992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okou cohort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D8DE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idian cohort</w:t>
            </w:r>
          </w:p>
        </w:tc>
      </w:tr>
      <w:tr w:rsidR="007C555A" w:rsidRPr="007C555A" w14:paraId="05A4A8DF" w14:textId="77777777" w:rsidTr="007C555A">
        <w:trPr>
          <w:trHeight w:val="288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C377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baumannii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5B1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BA2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7C555A" w:rsidRPr="007C555A" w14:paraId="0E84D164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1F99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E6FB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0013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C555A" w:rsidRPr="007C555A" w14:paraId="7C4CC3CE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9FCE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coccus faecali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755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C3E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C555A" w:rsidRPr="007C555A" w14:paraId="1F69789A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BB83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coccus faecium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45DD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0EBF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C555A" w:rsidRPr="007C555A" w14:paraId="60A4819C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5CCD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coccus gallinarum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E86E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A7F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53D9B11B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37F5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643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D463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C555A" w:rsidRPr="007C555A" w14:paraId="6E89B297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C29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steria monocytogen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EB8E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6752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C555A" w:rsidRPr="007C555A" w14:paraId="52CB125A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4A29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raxella osloensi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D1C1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7D6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C555A" w:rsidRPr="007C555A" w14:paraId="0F507DE5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E238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isseria meningitidi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667F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DC0C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C555A" w:rsidRPr="007C555A" w14:paraId="2F8A3257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8340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monas aeruginos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E58C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07A5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41757B5D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E92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monas antarctic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55E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A6E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26C000CF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6A9D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seudomonas stutzeri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BFB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08F2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009221EA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752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aureu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1A1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2FE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C555A" w:rsidRPr="007C555A" w14:paraId="6A88214D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4DC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apiti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DE7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ABD0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7C555A" w:rsidRPr="007C555A" w14:paraId="45D71EDF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666F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7389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5FD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C555A" w:rsidRPr="007C555A" w14:paraId="23C9F7B4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212F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 parasanguini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F8C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825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3BAED435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7A14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aphylococcus haemolyticus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01E5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839B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7C555A" w:rsidRPr="007C555A" w14:paraId="5C23A922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DBAE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aphylococcus hominis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7AA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5C59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C555A" w:rsidRPr="007C555A" w14:paraId="636E0D74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F48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kloosii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3681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B89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555A" w:rsidRPr="007C555A" w14:paraId="02486733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108E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reptococcus mitis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343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6CB6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71379E5C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447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pasteuri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ACD8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84CE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15AA7D39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3338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 pneumonia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8AA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CC33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555A" w:rsidRPr="007C555A" w14:paraId="2D10E4E7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C21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 salivariu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3F36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D090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0819FA44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3B6B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sciuri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7F57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607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C555A" w:rsidRPr="007C555A" w14:paraId="285D28A8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AF95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aphylococcus cohnii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DFC3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269D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555A" w:rsidRPr="007C555A" w14:paraId="381DE006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83C9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 sui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65D2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524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555A" w:rsidRPr="007C555A" w14:paraId="7FE0E5A6" w14:textId="77777777" w:rsidTr="007C555A">
        <w:trPr>
          <w:trHeight w:val="27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0917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 viridan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9910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F41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C555A" w:rsidRPr="007C555A" w14:paraId="3528F01C" w14:textId="77777777" w:rsidTr="007C555A">
        <w:trPr>
          <w:trHeight w:val="288"/>
        </w:trPr>
        <w:tc>
          <w:tcPr>
            <w:tcW w:w="3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06DD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warneri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4C56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96A" w14:textId="77777777" w:rsidR="007C555A" w:rsidRPr="007C555A" w:rsidRDefault="007C555A" w:rsidP="007C55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555A" w:rsidRPr="007C555A" w14:paraId="7BE2AD36" w14:textId="77777777" w:rsidTr="007C555A">
        <w:trPr>
          <w:trHeight w:val="288"/>
        </w:trPr>
        <w:tc>
          <w:tcPr>
            <w:tcW w:w="74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2B86" w14:textId="77777777" w:rsidR="007C555A" w:rsidRPr="007C555A" w:rsidRDefault="007C555A" w:rsidP="007C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0212C3C" w14:textId="77777777" w:rsidR="00861F2C" w:rsidRDefault="00861F2C"/>
    <w:sectPr w:rsidR="00861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42"/>
    <w:rsid w:val="007C555A"/>
    <w:rsid w:val="00861F2C"/>
    <w:rsid w:val="00A9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F1E2A-1F4A-4FA4-A38C-F33D9DE39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7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颖</dc:creator>
  <cp:keywords/>
  <dc:description/>
  <cp:lastModifiedBy>罗 颖</cp:lastModifiedBy>
  <cp:revision>2</cp:revision>
  <dcterms:created xsi:type="dcterms:W3CDTF">2021-09-30T01:42:00Z</dcterms:created>
  <dcterms:modified xsi:type="dcterms:W3CDTF">2021-09-30T01:42:00Z</dcterms:modified>
</cp:coreProperties>
</file>